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8A575E" w14:textId="0001FC89" w:rsidR="00B43284" w:rsidRPr="00753E07" w:rsidRDefault="00EA3A67" w:rsidP="00A82235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753E07">
        <w:rPr>
          <w:rFonts w:ascii="Times New Roman" w:hAnsi="Times New Roman" w:cs="Times New Roman"/>
          <w:b/>
          <w:bCs/>
        </w:rPr>
        <w:t>S</w:t>
      </w:r>
      <w:r w:rsidR="001D1C24" w:rsidRPr="00753E07">
        <w:rPr>
          <w:rFonts w:ascii="Times New Roman" w:hAnsi="Times New Roman" w:cs="Times New Roman"/>
          <w:b/>
          <w:bCs/>
        </w:rPr>
        <w:t>1</w:t>
      </w:r>
      <w:r w:rsidR="009E60AC">
        <w:rPr>
          <w:rFonts w:ascii="Times New Roman" w:hAnsi="Times New Roman" w:cs="Times New Roman"/>
          <w:b/>
          <w:bCs/>
        </w:rPr>
        <w:t>1</w:t>
      </w:r>
      <w:r w:rsidRPr="00753E07">
        <w:rPr>
          <w:rFonts w:ascii="Times New Roman" w:hAnsi="Times New Roman" w:cs="Times New Roman"/>
          <w:b/>
          <w:bCs/>
        </w:rPr>
        <w:t>.</w:t>
      </w:r>
      <w:r w:rsidR="00A82235" w:rsidRPr="00753E07">
        <w:rPr>
          <w:rFonts w:ascii="Times New Roman" w:hAnsi="Times New Roman" w:cs="Times New Roman"/>
          <w:b/>
          <w:bCs/>
        </w:rPr>
        <w:t xml:space="preserve"> Calibration </w:t>
      </w:r>
      <w:r w:rsidR="005A31B4">
        <w:rPr>
          <w:rFonts w:ascii="Times New Roman" w:hAnsi="Times New Roman" w:cs="Times New Roman"/>
          <w:b/>
          <w:bCs/>
        </w:rPr>
        <w:t xml:space="preserve">plot </w:t>
      </w:r>
      <w:r w:rsidR="00A82235" w:rsidRPr="00753E07">
        <w:rPr>
          <w:rFonts w:ascii="Times New Roman" w:hAnsi="Times New Roman" w:cs="Times New Roman"/>
          <w:b/>
          <w:bCs/>
        </w:rPr>
        <w:t>of the mortality prediction model.</w:t>
      </w:r>
      <w:r w:rsidR="0076184B" w:rsidRPr="00753E07">
        <w:rPr>
          <w:rFonts w:ascii="Times New Roman" w:hAnsi="Times New Roman" w:cs="Times New Roman"/>
          <w:b/>
          <w:bCs/>
        </w:rPr>
        <w:t xml:space="preserve"> </w:t>
      </w:r>
    </w:p>
    <w:p w14:paraId="5FEA421B" w14:textId="383EE58C" w:rsidR="00B43284" w:rsidRPr="00753E07" w:rsidRDefault="00B43284" w:rsidP="00EA3A67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753E0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FF902D9" wp14:editId="04D0408F">
            <wp:extent cx="5378378" cy="3699933"/>
            <wp:effectExtent l="0" t="0" r="0" b="0"/>
            <wp:docPr id="1132469035" name="Picture 1" descr="A graph of a calibration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469035" name="Picture 1" descr="A graph of a calibration plo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9528" cy="3728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3BA371" w14:textId="77777777" w:rsidR="00B43284" w:rsidRPr="00753E07" w:rsidRDefault="00B43284" w:rsidP="00EA3A67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006627E9" w14:textId="77777777" w:rsidR="009E60AC" w:rsidRDefault="009E60AC" w:rsidP="00EA3A67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00847079" w14:textId="42D41907" w:rsidR="00EA3A67" w:rsidRPr="00753E07" w:rsidRDefault="00B43284" w:rsidP="00EA3A67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753E07">
        <w:rPr>
          <w:rFonts w:ascii="Times New Roman" w:hAnsi="Times New Roman" w:cs="Times New Roman"/>
          <w:b/>
          <w:bCs/>
        </w:rPr>
        <w:t>S1</w:t>
      </w:r>
      <w:r w:rsidR="009E60AC">
        <w:rPr>
          <w:rFonts w:ascii="Times New Roman" w:hAnsi="Times New Roman" w:cs="Times New Roman"/>
          <w:b/>
          <w:bCs/>
        </w:rPr>
        <w:t>2</w:t>
      </w:r>
      <w:r w:rsidRPr="00753E07">
        <w:rPr>
          <w:rFonts w:ascii="Times New Roman" w:hAnsi="Times New Roman" w:cs="Times New Roman"/>
          <w:b/>
          <w:bCs/>
        </w:rPr>
        <w:t xml:space="preserve">. </w:t>
      </w:r>
      <w:r w:rsidR="00EA3A67" w:rsidRPr="00753E07">
        <w:rPr>
          <w:rFonts w:ascii="Times New Roman" w:hAnsi="Times New Roman" w:cs="Times New Roman"/>
          <w:b/>
          <w:bCs/>
        </w:rPr>
        <w:t>Baseline Cox proportional hazards model</w:t>
      </w:r>
    </w:p>
    <w:p w14:paraId="73DB6F67" w14:textId="77777777" w:rsidR="00EA3A67" w:rsidRPr="00753E07" w:rsidRDefault="00EA3A67" w:rsidP="00EA3A67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W w:w="3692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7"/>
      </w:tblGrid>
      <w:tr w:rsidR="00EA3A67" w:rsidRPr="009E60AC" w14:paraId="0C7D6981" w14:textId="77777777" w:rsidTr="00D75CD8">
        <w:trPr>
          <w:tblCellSpacing w:w="15" w:type="dxa"/>
        </w:trPr>
        <w:tc>
          <w:tcPr>
            <w:tcW w:w="1217" w:type="pct"/>
            <w:vAlign w:val="center"/>
            <w:hideMark/>
          </w:tcPr>
          <w:p w14:paraId="444DAB05" w14:textId="77777777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228" w:type="pct"/>
            <w:vAlign w:val="center"/>
            <w:hideMark/>
          </w:tcPr>
          <w:p w14:paraId="72A6B3B5" w14:textId="77777777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R</w:t>
            </w:r>
          </w:p>
        </w:tc>
        <w:tc>
          <w:tcPr>
            <w:tcW w:w="1228" w:type="pct"/>
            <w:vAlign w:val="center"/>
            <w:hideMark/>
          </w:tcPr>
          <w:p w14:paraId="00491F3E" w14:textId="77777777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217" w:type="pct"/>
            <w:vAlign w:val="center"/>
            <w:hideMark/>
          </w:tcPr>
          <w:p w14:paraId="10404400" w14:textId="77777777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EA3A67" w:rsidRPr="009E60AC" w14:paraId="49B532C6" w14:textId="77777777" w:rsidTr="00664415">
        <w:trPr>
          <w:tblCellSpacing w:w="15" w:type="dxa"/>
        </w:trPr>
        <w:tc>
          <w:tcPr>
            <w:tcW w:w="1217" w:type="pct"/>
            <w:tcBorders>
              <w:top w:val="single" w:sz="4" w:space="0" w:color="auto"/>
            </w:tcBorders>
            <w:vAlign w:val="center"/>
            <w:hideMark/>
          </w:tcPr>
          <w:p w14:paraId="42452FDE" w14:textId="77777777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tibody level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vAlign w:val="center"/>
            <w:hideMark/>
          </w:tcPr>
          <w:p w14:paraId="734A37E9" w14:textId="7BBC33E7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9</w:t>
            </w:r>
            <w:r w:rsidR="00DE5457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28" w:type="pct"/>
            <w:tcBorders>
              <w:top w:val="single" w:sz="4" w:space="0" w:color="auto"/>
            </w:tcBorders>
            <w:vAlign w:val="center"/>
            <w:hideMark/>
          </w:tcPr>
          <w:p w14:paraId="014FD704" w14:textId="1BEC6FDB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2</w:t>
            </w:r>
            <w:r w:rsidR="005A40C3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r w:rsidR="005A40C3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67</w:t>
            </w:r>
          </w:p>
        </w:tc>
        <w:tc>
          <w:tcPr>
            <w:tcW w:w="1217" w:type="pct"/>
            <w:tcBorders>
              <w:top w:val="single" w:sz="4" w:space="0" w:color="auto"/>
            </w:tcBorders>
            <w:vAlign w:val="center"/>
            <w:hideMark/>
          </w:tcPr>
          <w:p w14:paraId="6EF8612F" w14:textId="77777777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822</w:t>
            </w:r>
          </w:p>
        </w:tc>
      </w:tr>
      <w:tr w:rsidR="00EA3A67" w:rsidRPr="009E60AC" w14:paraId="34A28F6A" w14:textId="77777777" w:rsidTr="00D75CD8">
        <w:trPr>
          <w:tblCellSpacing w:w="15" w:type="dxa"/>
        </w:trPr>
        <w:tc>
          <w:tcPr>
            <w:tcW w:w="1217" w:type="pct"/>
            <w:vAlign w:val="center"/>
            <w:hideMark/>
          </w:tcPr>
          <w:p w14:paraId="4769AE1F" w14:textId="0AFBFB33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228" w:type="pct"/>
            <w:vAlign w:val="center"/>
            <w:hideMark/>
          </w:tcPr>
          <w:p w14:paraId="3C49AD15" w14:textId="6F9C5DE7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A53AFB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="00DE5457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228" w:type="pct"/>
            <w:vAlign w:val="center"/>
            <w:hideMark/>
          </w:tcPr>
          <w:p w14:paraId="7181E5F4" w14:textId="06232BD2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DD7B25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17</w:t>
            </w: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1.</w:t>
            </w:r>
            <w:r w:rsidR="00DD7B25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39</w:t>
            </w:r>
          </w:p>
        </w:tc>
        <w:tc>
          <w:tcPr>
            <w:tcW w:w="1217" w:type="pct"/>
            <w:vAlign w:val="center"/>
            <w:hideMark/>
          </w:tcPr>
          <w:p w14:paraId="1F5FADFD" w14:textId="77777777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EA3A67" w:rsidRPr="009E60AC" w14:paraId="76698D68" w14:textId="77777777" w:rsidTr="00D75CD8">
        <w:trPr>
          <w:tblCellSpacing w:w="15" w:type="dxa"/>
        </w:trPr>
        <w:tc>
          <w:tcPr>
            <w:tcW w:w="1217" w:type="pct"/>
            <w:vAlign w:val="center"/>
            <w:hideMark/>
          </w:tcPr>
          <w:p w14:paraId="5B649A71" w14:textId="77777777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Male sex</w:t>
            </w:r>
          </w:p>
        </w:tc>
        <w:tc>
          <w:tcPr>
            <w:tcW w:w="1228" w:type="pct"/>
            <w:vAlign w:val="center"/>
            <w:hideMark/>
          </w:tcPr>
          <w:p w14:paraId="3D85BF16" w14:textId="406B55C3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</w:t>
            </w:r>
            <w:r w:rsidR="00DE5457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228" w:type="pct"/>
            <w:vAlign w:val="center"/>
            <w:hideMark/>
          </w:tcPr>
          <w:p w14:paraId="4F008742" w14:textId="685AF0AF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  <w:r w:rsidR="00DD7B25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5</w:t>
            </w: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1.4</w:t>
            </w:r>
            <w:r w:rsidR="00DD7B25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</w:p>
        </w:tc>
        <w:tc>
          <w:tcPr>
            <w:tcW w:w="1217" w:type="pct"/>
            <w:vAlign w:val="center"/>
            <w:hideMark/>
          </w:tcPr>
          <w:p w14:paraId="6251C7C4" w14:textId="77777777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2</w:t>
            </w:r>
          </w:p>
        </w:tc>
      </w:tr>
      <w:tr w:rsidR="00EA3A67" w:rsidRPr="009E60AC" w14:paraId="61B842B2" w14:textId="77777777" w:rsidTr="00D75CD8">
        <w:trPr>
          <w:tblCellSpacing w:w="15" w:type="dxa"/>
        </w:trPr>
        <w:tc>
          <w:tcPr>
            <w:tcW w:w="1217" w:type="pct"/>
            <w:vAlign w:val="center"/>
            <w:hideMark/>
          </w:tcPr>
          <w:p w14:paraId="4A62BB80" w14:textId="1B6F496D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tch</w:t>
            </w:r>
          </w:p>
        </w:tc>
        <w:tc>
          <w:tcPr>
            <w:tcW w:w="1228" w:type="pct"/>
            <w:vAlign w:val="center"/>
            <w:hideMark/>
          </w:tcPr>
          <w:p w14:paraId="48C00CEB" w14:textId="34EA5A8B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  <w:r w:rsidR="00DE5457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5</w:t>
            </w:r>
          </w:p>
        </w:tc>
        <w:tc>
          <w:tcPr>
            <w:tcW w:w="1228" w:type="pct"/>
            <w:vAlign w:val="center"/>
            <w:hideMark/>
          </w:tcPr>
          <w:p w14:paraId="0ABC7109" w14:textId="3FABA621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="00F845F2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–1.</w:t>
            </w:r>
            <w:r w:rsidR="00F845F2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F845F2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17" w:type="pct"/>
            <w:vAlign w:val="center"/>
            <w:hideMark/>
          </w:tcPr>
          <w:p w14:paraId="7A491BB1" w14:textId="77777777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77</w:t>
            </w:r>
          </w:p>
        </w:tc>
      </w:tr>
      <w:tr w:rsidR="00EA3A67" w:rsidRPr="009E60AC" w14:paraId="16383FEB" w14:textId="77777777" w:rsidTr="00664415">
        <w:trPr>
          <w:tblCellSpacing w:w="15" w:type="dxa"/>
        </w:trPr>
        <w:tc>
          <w:tcPr>
            <w:tcW w:w="1217" w:type="pct"/>
            <w:tcBorders>
              <w:bottom w:val="single" w:sz="4" w:space="0" w:color="auto"/>
            </w:tcBorders>
            <w:vAlign w:val="center"/>
            <w:hideMark/>
          </w:tcPr>
          <w:p w14:paraId="74E387FE" w14:textId="3BBBA07B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CIw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vAlign w:val="center"/>
            <w:hideMark/>
          </w:tcPr>
          <w:p w14:paraId="57E5199A" w14:textId="6E644A4E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</w:t>
            </w:r>
            <w:r w:rsidR="00DE5457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69</w:t>
            </w:r>
          </w:p>
        </w:tc>
        <w:tc>
          <w:tcPr>
            <w:tcW w:w="1228" w:type="pct"/>
            <w:tcBorders>
              <w:bottom w:val="single" w:sz="4" w:space="0" w:color="auto"/>
            </w:tcBorders>
            <w:vAlign w:val="center"/>
            <w:hideMark/>
          </w:tcPr>
          <w:p w14:paraId="0B140C3B" w14:textId="67ADAC1A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</w:t>
            </w:r>
            <w:r w:rsidR="00F845F2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2</w:t>
            </w: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1.</w:t>
            </w:r>
            <w:r w:rsidR="00F845F2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6</w:t>
            </w:r>
          </w:p>
        </w:tc>
        <w:tc>
          <w:tcPr>
            <w:tcW w:w="1217" w:type="pct"/>
            <w:tcBorders>
              <w:bottom w:val="single" w:sz="4" w:space="0" w:color="auto"/>
            </w:tcBorders>
            <w:vAlign w:val="center"/>
            <w:hideMark/>
          </w:tcPr>
          <w:p w14:paraId="1B25DA66" w14:textId="77777777" w:rsidR="00EA3A67" w:rsidRPr="009E60AC" w:rsidRDefault="00EA3A67" w:rsidP="00D75C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</w:tbl>
    <w:p w14:paraId="06F8CB14" w14:textId="77777777" w:rsidR="00EA3A67" w:rsidRPr="00753E07" w:rsidRDefault="00EA3A67" w:rsidP="00EA3A67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1193744B" w14:textId="77777777" w:rsidR="00EA3A67" w:rsidRPr="00753E07" w:rsidRDefault="00EA3A67" w:rsidP="00EA3A67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60E1134C" w14:textId="1B271DFC" w:rsidR="00EA3A67" w:rsidRPr="00753E07" w:rsidRDefault="00EA3A67" w:rsidP="00EA3A67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  <w:r w:rsidRPr="00753E07">
        <w:rPr>
          <w:rFonts w:ascii="Times New Roman" w:hAnsi="Times New Roman" w:cs="Times New Roman"/>
          <w:b/>
          <w:bCs/>
        </w:rPr>
        <w:t>S</w:t>
      </w:r>
      <w:r w:rsidR="001D1C24" w:rsidRPr="00753E07">
        <w:rPr>
          <w:rFonts w:ascii="Times New Roman" w:hAnsi="Times New Roman" w:cs="Times New Roman"/>
          <w:b/>
          <w:bCs/>
        </w:rPr>
        <w:t>1</w:t>
      </w:r>
      <w:r w:rsidR="009E60AC">
        <w:rPr>
          <w:rFonts w:ascii="Times New Roman" w:hAnsi="Times New Roman" w:cs="Times New Roman"/>
          <w:b/>
          <w:bCs/>
        </w:rPr>
        <w:t>3</w:t>
      </w:r>
      <w:r w:rsidRPr="00753E07">
        <w:rPr>
          <w:rFonts w:ascii="Times New Roman" w:hAnsi="Times New Roman" w:cs="Times New Roman"/>
          <w:b/>
          <w:bCs/>
        </w:rPr>
        <w:t>. Logistic regression results</w:t>
      </w:r>
    </w:p>
    <w:p w14:paraId="367563A7" w14:textId="77777777" w:rsidR="002C3DB7" w:rsidRPr="00753E07" w:rsidRDefault="002C3DB7" w:rsidP="00EA3A67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333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2"/>
        <w:gridCol w:w="1560"/>
        <w:gridCol w:w="1560"/>
        <w:gridCol w:w="1559"/>
      </w:tblGrid>
      <w:tr w:rsidR="009740CC" w:rsidRPr="009E60AC" w14:paraId="684645B2" w14:textId="77777777" w:rsidTr="009740CC">
        <w:tc>
          <w:tcPr>
            <w:tcW w:w="1251" w:type="pct"/>
            <w:tcBorders>
              <w:bottom w:val="single" w:sz="4" w:space="0" w:color="auto"/>
            </w:tcBorders>
            <w:vAlign w:val="center"/>
          </w:tcPr>
          <w:p w14:paraId="435FA56E" w14:textId="75ACE9C4" w:rsidR="009740CC" w:rsidRPr="009E60AC" w:rsidRDefault="009740CC" w:rsidP="005961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60A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Coefficients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6AD1555F" w14:textId="6FF8B3B8" w:rsidR="009740CC" w:rsidRPr="009E60AC" w:rsidRDefault="009740CC" w:rsidP="005961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60A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  <w:t>OR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7BC5018A" w14:textId="384B6411" w:rsidR="009740CC" w:rsidRPr="009E60AC" w:rsidRDefault="009740CC" w:rsidP="005961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60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95% CI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51A9559D" w14:textId="4F2A75B2" w:rsidR="009740CC" w:rsidRPr="009E60AC" w:rsidRDefault="009740CC" w:rsidP="005961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-value</w:t>
            </w:r>
          </w:p>
        </w:tc>
      </w:tr>
      <w:tr w:rsidR="009740CC" w:rsidRPr="009E60AC" w14:paraId="1C496193" w14:textId="77777777" w:rsidTr="009740CC">
        <w:tc>
          <w:tcPr>
            <w:tcW w:w="1251" w:type="pct"/>
            <w:vAlign w:val="center"/>
          </w:tcPr>
          <w:p w14:paraId="2B30F9FD" w14:textId="2342ECC0" w:rsidR="009740CC" w:rsidRPr="009E60AC" w:rsidRDefault="009740CC" w:rsidP="005961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log_MFI</w:t>
            </w:r>
            <w:proofErr w:type="spellEnd"/>
          </w:p>
        </w:tc>
        <w:tc>
          <w:tcPr>
            <w:tcW w:w="1250" w:type="pct"/>
            <w:vAlign w:val="center"/>
          </w:tcPr>
          <w:p w14:paraId="5E36AB06" w14:textId="5597E472" w:rsidR="009740CC" w:rsidRPr="009E60AC" w:rsidRDefault="009740CC" w:rsidP="005679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4</w:t>
            </w:r>
            <w:r w:rsidR="005975E9"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250" w:type="pct"/>
            <w:vAlign w:val="center"/>
          </w:tcPr>
          <w:p w14:paraId="724BEBE7" w14:textId="420E59EB" w:rsidR="009740CC" w:rsidRPr="009E60AC" w:rsidRDefault="00E355CC" w:rsidP="005961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05</w:t>
            </w:r>
            <w:r w:rsidR="005975E9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1.</w:t>
            </w: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7</w:t>
            </w:r>
          </w:p>
        </w:tc>
        <w:tc>
          <w:tcPr>
            <w:tcW w:w="1250" w:type="pct"/>
            <w:vAlign w:val="center"/>
          </w:tcPr>
          <w:p w14:paraId="2C177DFF" w14:textId="20DA29A6" w:rsidR="009740CC" w:rsidRPr="009E60AC" w:rsidRDefault="009740CC" w:rsidP="005961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024*</w:t>
            </w:r>
          </w:p>
        </w:tc>
      </w:tr>
      <w:tr w:rsidR="009740CC" w:rsidRPr="009E60AC" w14:paraId="16EB4FF2" w14:textId="77777777" w:rsidTr="009740CC">
        <w:tc>
          <w:tcPr>
            <w:tcW w:w="1251" w:type="pct"/>
            <w:vAlign w:val="center"/>
          </w:tcPr>
          <w:p w14:paraId="4631183F" w14:textId="191A9C90" w:rsidR="009740CC" w:rsidRPr="009E60AC" w:rsidRDefault="009740CC" w:rsidP="005961B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0AC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250" w:type="pct"/>
            <w:vAlign w:val="center"/>
          </w:tcPr>
          <w:p w14:paraId="05F9FA4E" w14:textId="40A7F3D8" w:rsidR="009740CC" w:rsidRPr="009E60AC" w:rsidRDefault="009740CC" w:rsidP="005679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5975E9"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250" w:type="pct"/>
            <w:vAlign w:val="center"/>
          </w:tcPr>
          <w:p w14:paraId="62043297" w14:textId="43811AF1" w:rsidR="009740CC" w:rsidRPr="009E60AC" w:rsidRDefault="005975E9" w:rsidP="005961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="00E355CC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1.0</w:t>
            </w:r>
            <w:r w:rsidR="0019743A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50" w:type="pct"/>
            <w:vAlign w:val="center"/>
          </w:tcPr>
          <w:p w14:paraId="173993E4" w14:textId="63221EB8" w:rsidR="009740CC" w:rsidRPr="009E60AC" w:rsidRDefault="009740CC" w:rsidP="005961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624</w:t>
            </w:r>
          </w:p>
        </w:tc>
      </w:tr>
      <w:tr w:rsidR="009740CC" w:rsidRPr="009E60AC" w14:paraId="1D51D9F6" w14:textId="77777777" w:rsidTr="009740CC">
        <w:tc>
          <w:tcPr>
            <w:tcW w:w="1251" w:type="pct"/>
            <w:vAlign w:val="center"/>
          </w:tcPr>
          <w:p w14:paraId="5C66C0A4" w14:textId="3C858114" w:rsidR="009740CC" w:rsidRPr="009E60AC" w:rsidRDefault="009740CC" w:rsidP="005961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Gender (Male)</w:t>
            </w:r>
          </w:p>
        </w:tc>
        <w:tc>
          <w:tcPr>
            <w:tcW w:w="1250" w:type="pct"/>
            <w:vAlign w:val="center"/>
          </w:tcPr>
          <w:p w14:paraId="328902EB" w14:textId="06428C93" w:rsidR="009740CC" w:rsidRPr="009E60AC" w:rsidRDefault="009740CC" w:rsidP="005679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21</w:t>
            </w:r>
          </w:p>
        </w:tc>
        <w:tc>
          <w:tcPr>
            <w:tcW w:w="1250" w:type="pct"/>
            <w:vAlign w:val="center"/>
          </w:tcPr>
          <w:p w14:paraId="4D41BBC6" w14:textId="13568A02" w:rsidR="009740CC" w:rsidRPr="009E60AC" w:rsidRDefault="005975E9" w:rsidP="005961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19743A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1</w:t>
            </w: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</w:t>
            </w:r>
            <w:r w:rsidR="0019743A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05</w:t>
            </w:r>
          </w:p>
        </w:tc>
        <w:tc>
          <w:tcPr>
            <w:tcW w:w="1250" w:type="pct"/>
            <w:vAlign w:val="center"/>
          </w:tcPr>
          <w:p w14:paraId="0024C2CD" w14:textId="494DD6EF" w:rsidR="009740CC" w:rsidRPr="009E60AC" w:rsidRDefault="009740CC" w:rsidP="005961B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482</w:t>
            </w:r>
          </w:p>
        </w:tc>
      </w:tr>
      <w:tr w:rsidR="009740CC" w:rsidRPr="009E60AC" w14:paraId="4F0421AE" w14:textId="77777777" w:rsidTr="009740CC">
        <w:tc>
          <w:tcPr>
            <w:tcW w:w="1251" w:type="pct"/>
            <w:vAlign w:val="center"/>
          </w:tcPr>
          <w:p w14:paraId="682381A4" w14:textId="380FA9F2" w:rsidR="009740CC" w:rsidRPr="009E60AC" w:rsidRDefault="009740CC" w:rsidP="005961B5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0AC">
              <w:rPr>
                <w:rFonts w:ascii="Times New Roman" w:hAnsi="Times New Roman" w:cs="Times New Roman"/>
                <w:sz w:val="22"/>
                <w:szCs w:val="22"/>
              </w:rPr>
              <w:t>Batch</w:t>
            </w:r>
          </w:p>
        </w:tc>
        <w:tc>
          <w:tcPr>
            <w:tcW w:w="1250" w:type="pct"/>
            <w:vAlign w:val="center"/>
          </w:tcPr>
          <w:p w14:paraId="422B5813" w14:textId="52CFE408" w:rsidR="009740CC" w:rsidRPr="009E60AC" w:rsidRDefault="009740CC" w:rsidP="005679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1.0</w:t>
            </w:r>
            <w:r w:rsidR="005975E9"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250" w:type="pct"/>
            <w:vAlign w:val="center"/>
          </w:tcPr>
          <w:p w14:paraId="13DE9F0E" w14:textId="415B146F" w:rsidR="009740CC" w:rsidRPr="009E60AC" w:rsidRDefault="005975E9" w:rsidP="005961B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9</w:t>
            </w:r>
            <w:r w:rsidR="0019743A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1.0</w:t>
            </w:r>
            <w:r w:rsidR="0019743A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250" w:type="pct"/>
            <w:vAlign w:val="center"/>
          </w:tcPr>
          <w:p w14:paraId="3A905B1C" w14:textId="7DA4A14C" w:rsidR="009740CC" w:rsidRPr="009E60AC" w:rsidRDefault="009740CC" w:rsidP="00F254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250</w:t>
            </w:r>
          </w:p>
        </w:tc>
      </w:tr>
      <w:tr w:rsidR="009740CC" w:rsidRPr="009E60AC" w14:paraId="03399F1D" w14:textId="77777777" w:rsidTr="009740CC">
        <w:tc>
          <w:tcPr>
            <w:tcW w:w="1251" w:type="pct"/>
            <w:tcBorders>
              <w:bottom w:val="single" w:sz="4" w:space="0" w:color="auto"/>
            </w:tcBorders>
            <w:vAlign w:val="center"/>
          </w:tcPr>
          <w:p w14:paraId="600CEB9D" w14:textId="644F89DB" w:rsidR="009740CC" w:rsidRPr="009E60AC" w:rsidRDefault="009740CC" w:rsidP="00F25443">
            <w:pPr>
              <w:spacing w:line="276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0AC">
              <w:rPr>
                <w:rFonts w:ascii="Times New Roman" w:hAnsi="Times New Roman" w:cs="Times New Roman"/>
                <w:sz w:val="22"/>
                <w:szCs w:val="22"/>
              </w:rPr>
              <w:t>CCIw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2A84754B" w14:textId="0C6BEF82" w:rsidR="009740CC" w:rsidRPr="009E60AC" w:rsidRDefault="009740CC" w:rsidP="0056798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36948488" w14:textId="5D913E67" w:rsidR="009740CC" w:rsidRPr="009E60AC" w:rsidRDefault="005975E9" w:rsidP="00F25443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</w:t>
            </w:r>
            <w:r w:rsidR="00EC23C2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  <w:r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–1.</w:t>
            </w:r>
            <w:r w:rsidR="0019743A" w:rsidRPr="009E60A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1</w:t>
            </w:r>
          </w:p>
        </w:tc>
        <w:tc>
          <w:tcPr>
            <w:tcW w:w="1250" w:type="pct"/>
            <w:tcBorders>
              <w:bottom w:val="single" w:sz="4" w:space="0" w:color="auto"/>
            </w:tcBorders>
            <w:vAlign w:val="center"/>
          </w:tcPr>
          <w:p w14:paraId="5D683EAF" w14:textId="4449AC25" w:rsidR="009740CC" w:rsidRPr="009E60AC" w:rsidRDefault="009740CC" w:rsidP="00F2544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tLeast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</w:pPr>
            <w:r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0.88</w:t>
            </w:r>
            <w:r w:rsidR="00E355CC" w:rsidRPr="009E60A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14:ligatures w14:val="none"/>
              </w:rPr>
              <w:t>4</w:t>
            </w:r>
          </w:p>
        </w:tc>
      </w:tr>
    </w:tbl>
    <w:p w14:paraId="5B3A26CC" w14:textId="77777777" w:rsidR="00A83250" w:rsidRPr="00753E07" w:rsidRDefault="00A83250" w:rsidP="00406060">
      <w:pPr>
        <w:pStyle w:val="BodyText"/>
        <w:jc w:val="both"/>
        <w:rPr>
          <w:rFonts w:ascii="Times New Roman" w:hAnsi="Times New Roman" w:cs="Times New Roman"/>
          <w:b/>
          <w:bCs/>
        </w:rPr>
      </w:pPr>
    </w:p>
    <w:p w14:paraId="2470ADF4" w14:textId="35498926" w:rsidR="003362A2" w:rsidRDefault="003362A2" w:rsidP="003362A2">
      <w:pPr>
        <w:spacing w:after="0" w:line="276" w:lineRule="auto"/>
        <w:jc w:val="both"/>
        <w:rPr>
          <w:rFonts w:ascii="Times New Roman" w:hAnsi="Times New Roman" w:cs="Times New Roman"/>
        </w:rPr>
      </w:pPr>
      <w:r w:rsidRPr="00753E07">
        <w:rPr>
          <w:rFonts w:ascii="Times New Roman" w:hAnsi="Times New Roman" w:cs="Times New Roman"/>
          <w:b/>
          <w:bCs/>
        </w:rPr>
        <w:lastRenderedPageBreak/>
        <w:t>S1</w:t>
      </w:r>
      <w:r w:rsidR="009E60AC">
        <w:rPr>
          <w:rFonts w:ascii="Times New Roman" w:hAnsi="Times New Roman" w:cs="Times New Roman"/>
          <w:b/>
          <w:bCs/>
        </w:rPr>
        <w:t>4</w:t>
      </w:r>
      <w:r w:rsidRPr="00753E07">
        <w:rPr>
          <w:rFonts w:ascii="Times New Roman" w:hAnsi="Times New Roman" w:cs="Times New Roman"/>
          <w:b/>
          <w:bCs/>
        </w:rPr>
        <w:t>. Mortality over time.</w:t>
      </w:r>
      <w:r w:rsidR="00062F70">
        <w:rPr>
          <w:rFonts w:ascii="Times New Roman" w:hAnsi="Times New Roman" w:cs="Times New Roman"/>
          <w:b/>
          <w:bCs/>
        </w:rPr>
        <w:t xml:space="preserve"> </w:t>
      </w:r>
      <w:r w:rsidRPr="00753E07">
        <w:rPr>
          <w:rFonts w:ascii="Times New Roman" w:hAnsi="Times New Roman" w:cs="Times New Roman"/>
        </w:rPr>
        <w:t>Comparison of deaths within 30 days of SARS-CoV-2 infection and all other deaths</w:t>
      </w:r>
    </w:p>
    <w:p w14:paraId="0A822ED0" w14:textId="77777777" w:rsidR="00062F70" w:rsidRPr="00753E07" w:rsidRDefault="00062F70" w:rsidP="003362A2">
      <w:pPr>
        <w:spacing w:after="0" w:line="276" w:lineRule="auto"/>
        <w:jc w:val="both"/>
        <w:rPr>
          <w:rFonts w:ascii="Times New Roman" w:hAnsi="Times New Roman" w:cs="Times New Roman"/>
          <w:b/>
          <w:bCs/>
        </w:rPr>
      </w:pPr>
    </w:p>
    <w:p w14:paraId="0D6C90F8" w14:textId="5F7EA333" w:rsidR="00F576E1" w:rsidRPr="00753E07" w:rsidRDefault="003362A2" w:rsidP="003362A2">
      <w:pPr>
        <w:pStyle w:val="BodyText"/>
        <w:jc w:val="both"/>
        <w:rPr>
          <w:rFonts w:ascii="Times New Roman" w:hAnsi="Times New Roman" w:cs="Times New Roman"/>
          <w:b/>
          <w:bCs/>
        </w:rPr>
      </w:pPr>
      <w:r w:rsidRPr="00753E0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281FDDBB" wp14:editId="23BBF3EA">
            <wp:extent cx="5184843" cy="3791470"/>
            <wp:effectExtent l="0" t="0" r="0" b="0"/>
            <wp:docPr id="353834803" name="Picture 1" descr="A graph of a number of peop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3834803" name="Picture 1" descr="A graph of a number of people&#10;&#10;AI-generated content may be incorrec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5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618" cy="39675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576E1" w:rsidRPr="00753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20E"/>
    <w:rsid w:val="000002DF"/>
    <w:rsid w:val="000116F6"/>
    <w:rsid w:val="0003426F"/>
    <w:rsid w:val="000425E1"/>
    <w:rsid w:val="00047857"/>
    <w:rsid w:val="000532AE"/>
    <w:rsid w:val="00062F70"/>
    <w:rsid w:val="00074CB8"/>
    <w:rsid w:val="00083C22"/>
    <w:rsid w:val="00087CC3"/>
    <w:rsid w:val="000A13FC"/>
    <w:rsid w:val="000A595C"/>
    <w:rsid w:val="000B11B1"/>
    <w:rsid w:val="000C5243"/>
    <w:rsid w:val="000D0BCD"/>
    <w:rsid w:val="000D2887"/>
    <w:rsid w:val="000E3253"/>
    <w:rsid w:val="000E3EFB"/>
    <w:rsid w:val="000E4902"/>
    <w:rsid w:val="000E51C3"/>
    <w:rsid w:val="000E604A"/>
    <w:rsid w:val="00105057"/>
    <w:rsid w:val="0011784E"/>
    <w:rsid w:val="001422B4"/>
    <w:rsid w:val="001459F0"/>
    <w:rsid w:val="00152F59"/>
    <w:rsid w:val="00161DA9"/>
    <w:rsid w:val="001627B1"/>
    <w:rsid w:val="00175D35"/>
    <w:rsid w:val="00177DE1"/>
    <w:rsid w:val="00181578"/>
    <w:rsid w:val="001826A7"/>
    <w:rsid w:val="00193CB7"/>
    <w:rsid w:val="0019743A"/>
    <w:rsid w:val="001B30EC"/>
    <w:rsid w:val="001C2BE1"/>
    <w:rsid w:val="001D1C24"/>
    <w:rsid w:val="001D61EC"/>
    <w:rsid w:val="001D67E8"/>
    <w:rsid w:val="001E6721"/>
    <w:rsid w:val="001F6482"/>
    <w:rsid w:val="0020135E"/>
    <w:rsid w:val="00206653"/>
    <w:rsid w:val="00223E6F"/>
    <w:rsid w:val="00246315"/>
    <w:rsid w:val="00251064"/>
    <w:rsid w:val="00257FFB"/>
    <w:rsid w:val="00266BBA"/>
    <w:rsid w:val="002874BD"/>
    <w:rsid w:val="00293425"/>
    <w:rsid w:val="002A6BF7"/>
    <w:rsid w:val="002B16C8"/>
    <w:rsid w:val="002B6894"/>
    <w:rsid w:val="002C1449"/>
    <w:rsid w:val="002C3DB7"/>
    <w:rsid w:val="002D36F6"/>
    <w:rsid w:val="00307DCB"/>
    <w:rsid w:val="00335E44"/>
    <w:rsid w:val="003362A2"/>
    <w:rsid w:val="0033632E"/>
    <w:rsid w:val="00340A8F"/>
    <w:rsid w:val="00347C83"/>
    <w:rsid w:val="00357BE5"/>
    <w:rsid w:val="00385B32"/>
    <w:rsid w:val="003A4D2A"/>
    <w:rsid w:val="003C6258"/>
    <w:rsid w:val="003D66BC"/>
    <w:rsid w:val="00406060"/>
    <w:rsid w:val="00415793"/>
    <w:rsid w:val="00423848"/>
    <w:rsid w:val="00424641"/>
    <w:rsid w:val="0043209C"/>
    <w:rsid w:val="00434D46"/>
    <w:rsid w:val="004455B3"/>
    <w:rsid w:val="00456405"/>
    <w:rsid w:val="00456C13"/>
    <w:rsid w:val="00487D6D"/>
    <w:rsid w:val="004A620E"/>
    <w:rsid w:val="004B0AF3"/>
    <w:rsid w:val="004C4CF7"/>
    <w:rsid w:val="004D079F"/>
    <w:rsid w:val="005002E4"/>
    <w:rsid w:val="00516A3E"/>
    <w:rsid w:val="00516FFC"/>
    <w:rsid w:val="00523DB5"/>
    <w:rsid w:val="00533971"/>
    <w:rsid w:val="005364BB"/>
    <w:rsid w:val="00554DCD"/>
    <w:rsid w:val="00567986"/>
    <w:rsid w:val="00572C06"/>
    <w:rsid w:val="00575845"/>
    <w:rsid w:val="00577FC4"/>
    <w:rsid w:val="00582C79"/>
    <w:rsid w:val="005903DA"/>
    <w:rsid w:val="00591944"/>
    <w:rsid w:val="005919AB"/>
    <w:rsid w:val="005961B5"/>
    <w:rsid w:val="005975E9"/>
    <w:rsid w:val="005A31B4"/>
    <w:rsid w:val="005A40C3"/>
    <w:rsid w:val="005A6C7B"/>
    <w:rsid w:val="005B69CC"/>
    <w:rsid w:val="005D6237"/>
    <w:rsid w:val="005E4FD4"/>
    <w:rsid w:val="005F61B4"/>
    <w:rsid w:val="00604238"/>
    <w:rsid w:val="006139E5"/>
    <w:rsid w:val="00641225"/>
    <w:rsid w:val="006429D5"/>
    <w:rsid w:val="00664415"/>
    <w:rsid w:val="00680175"/>
    <w:rsid w:val="006A0D6F"/>
    <w:rsid w:val="006A4B38"/>
    <w:rsid w:val="006D3961"/>
    <w:rsid w:val="006D465C"/>
    <w:rsid w:val="006E165D"/>
    <w:rsid w:val="0070374D"/>
    <w:rsid w:val="00721EA4"/>
    <w:rsid w:val="00726E5F"/>
    <w:rsid w:val="00727702"/>
    <w:rsid w:val="00753E07"/>
    <w:rsid w:val="0076184B"/>
    <w:rsid w:val="00764044"/>
    <w:rsid w:val="00770F22"/>
    <w:rsid w:val="00772B7A"/>
    <w:rsid w:val="007741E1"/>
    <w:rsid w:val="007827F2"/>
    <w:rsid w:val="00787106"/>
    <w:rsid w:val="0079184C"/>
    <w:rsid w:val="00791F76"/>
    <w:rsid w:val="007A0345"/>
    <w:rsid w:val="007B099A"/>
    <w:rsid w:val="007B755B"/>
    <w:rsid w:val="007E5691"/>
    <w:rsid w:val="007F2A19"/>
    <w:rsid w:val="00801E33"/>
    <w:rsid w:val="0080615C"/>
    <w:rsid w:val="00817BA9"/>
    <w:rsid w:val="008311EA"/>
    <w:rsid w:val="00831579"/>
    <w:rsid w:val="0083293F"/>
    <w:rsid w:val="008460CB"/>
    <w:rsid w:val="00855ACB"/>
    <w:rsid w:val="008662FC"/>
    <w:rsid w:val="0087214D"/>
    <w:rsid w:val="00881BD8"/>
    <w:rsid w:val="00883454"/>
    <w:rsid w:val="0088797D"/>
    <w:rsid w:val="008913A0"/>
    <w:rsid w:val="008A74BC"/>
    <w:rsid w:val="008B0FD9"/>
    <w:rsid w:val="008B1C42"/>
    <w:rsid w:val="008F10AB"/>
    <w:rsid w:val="008F616B"/>
    <w:rsid w:val="00912DDE"/>
    <w:rsid w:val="0091348D"/>
    <w:rsid w:val="00924B97"/>
    <w:rsid w:val="00956B4C"/>
    <w:rsid w:val="0095731D"/>
    <w:rsid w:val="00963A58"/>
    <w:rsid w:val="009740CC"/>
    <w:rsid w:val="009746D2"/>
    <w:rsid w:val="00975772"/>
    <w:rsid w:val="00977BA9"/>
    <w:rsid w:val="0099667D"/>
    <w:rsid w:val="00997A34"/>
    <w:rsid w:val="009A1B43"/>
    <w:rsid w:val="009B252A"/>
    <w:rsid w:val="009C1720"/>
    <w:rsid w:val="009E4F76"/>
    <w:rsid w:val="009E60AC"/>
    <w:rsid w:val="00A0112D"/>
    <w:rsid w:val="00A12022"/>
    <w:rsid w:val="00A25CD1"/>
    <w:rsid w:val="00A35CC6"/>
    <w:rsid w:val="00A53AFB"/>
    <w:rsid w:val="00A82235"/>
    <w:rsid w:val="00A83250"/>
    <w:rsid w:val="00A92CAC"/>
    <w:rsid w:val="00AA365C"/>
    <w:rsid w:val="00AC1EAD"/>
    <w:rsid w:val="00AC59A7"/>
    <w:rsid w:val="00AE2DB9"/>
    <w:rsid w:val="00AF0472"/>
    <w:rsid w:val="00AF1B6C"/>
    <w:rsid w:val="00B069A0"/>
    <w:rsid w:val="00B105B6"/>
    <w:rsid w:val="00B24E00"/>
    <w:rsid w:val="00B3450B"/>
    <w:rsid w:val="00B43284"/>
    <w:rsid w:val="00B44D35"/>
    <w:rsid w:val="00B45EA8"/>
    <w:rsid w:val="00B82A17"/>
    <w:rsid w:val="00B83BCF"/>
    <w:rsid w:val="00B8604B"/>
    <w:rsid w:val="00B86D8F"/>
    <w:rsid w:val="00B971CC"/>
    <w:rsid w:val="00BA2F8F"/>
    <w:rsid w:val="00BA46B6"/>
    <w:rsid w:val="00BB7855"/>
    <w:rsid w:val="00BB785E"/>
    <w:rsid w:val="00BC260F"/>
    <w:rsid w:val="00BC5454"/>
    <w:rsid w:val="00BD09F4"/>
    <w:rsid w:val="00BD0C09"/>
    <w:rsid w:val="00BE52DE"/>
    <w:rsid w:val="00C06EEF"/>
    <w:rsid w:val="00C1627A"/>
    <w:rsid w:val="00C35846"/>
    <w:rsid w:val="00C5032B"/>
    <w:rsid w:val="00CA5171"/>
    <w:rsid w:val="00CB3DAC"/>
    <w:rsid w:val="00CC1C03"/>
    <w:rsid w:val="00CC6725"/>
    <w:rsid w:val="00CE2D80"/>
    <w:rsid w:val="00CF2831"/>
    <w:rsid w:val="00D007A9"/>
    <w:rsid w:val="00D079DB"/>
    <w:rsid w:val="00D148C7"/>
    <w:rsid w:val="00D14B23"/>
    <w:rsid w:val="00D20847"/>
    <w:rsid w:val="00D37EE3"/>
    <w:rsid w:val="00D41E0C"/>
    <w:rsid w:val="00D47FB1"/>
    <w:rsid w:val="00D53DE8"/>
    <w:rsid w:val="00D71030"/>
    <w:rsid w:val="00D81216"/>
    <w:rsid w:val="00D92B1A"/>
    <w:rsid w:val="00D9723A"/>
    <w:rsid w:val="00DC4AC0"/>
    <w:rsid w:val="00DD7B25"/>
    <w:rsid w:val="00DE5457"/>
    <w:rsid w:val="00DF4C47"/>
    <w:rsid w:val="00E17FC5"/>
    <w:rsid w:val="00E24A4D"/>
    <w:rsid w:val="00E252A5"/>
    <w:rsid w:val="00E355CC"/>
    <w:rsid w:val="00E36C8D"/>
    <w:rsid w:val="00E37BA1"/>
    <w:rsid w:val="00E40E69"/>
    <w:rsid w:val="00E554C6"/>
    <w:rsid w:val="00E820C3"/>
    <w:rsid w:val="00E86DEF"/>
    <w:rsid w:val="00E9654E"/>
    <w:rsid w:val="00EA3A67"/>
    <w:rsid w:val="00EC23C2"/>
    <w:rsid w:val="00EC2FB1"/>
    <w:rsid w:val="00EC3AB2"/>
    <w:rsid w:val="00ED5BD2"/>
    <w:rsid w:val="00EE17D2"/>
    <w:rsid w:val="00EE1A87"/>
    <w:rsid w:val="00EE7D4F"/>
    <w:rsid w:val="00EF59F0"/>
    <w:rsid w:val="00F0221C"/>
    <w:rsid w:val="00F04E99"/>
    <w:rsid w:val="00F1357F"/>
    <w:rsid w:val="00F14443"/>
    <w:rsid w:val="00F24B9D"/>
    <w:rsid w:val="00F25443"/>
    <w:rsid w:val="00F30280"/>
    <w:rsid w:val="00F410D4"/>
    <w:rsid w:val="00F53B5D"/>
    <w:rsid w:val="00F576E1"/>
    <w:rsid w:val="00F643B1"/>
    <w:rsid w:val="00F64D58"/>
    <w:rsid w:val="00F66382"/>
    <w:rsid w:val="00F845F2"/>
    <w:rsid w:val="00F91113"/>
    <w:rsid w:val="00F9521C"/>
    <w:rsid w:val="00F97D25"/>
    <w:rsid w:val="00FA1959"/>
    <w:rsid w:val="00FE1813"/>
    <w:rsid w:val="00FE2BF9"/>
    <w:rsid w:val="00FE509E"/>
    <w:rsid w:val="00FF09A6"/>
    <w:rsid w:val="00FF1444"/>
    <w:rsid w:val="00FF6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9AD64"/>
  <w15:chartTrackingRefBased/>
  <w15:docId w15:val="{D9F46047-E4A1-9543-8EA8-211064D44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A62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A62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62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62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62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62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62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62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62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62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A62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62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62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62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62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62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62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62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A62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62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62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A62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A62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A62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A62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A62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A62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A62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A620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A62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qFormat/>
    <w:rsid w:val="00D14B23"/>
    <w:pPr>
      <w:spacing w:before="180" w:after="180" w:line="240" w:lineRule="auto"/>
    </w:pPr>
    <w:rPr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rsid w:val="00D14B23"/>
    <w:rPr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764044"/>
    <w:rPr>
      <w:b/>
      <w:bCs/>
    </w:rPr>
  </w:style>
  <w:style w:type="table" w:customStyle="1" w:styleId="Table">
    <w:name w:val="Table"/>
    <w:semiHidden/>
    <w:unhideWhenUsed/>
    <w:qFormat/>
    <w:rsid w:val="00340A8F"/>
    <w:pPr>
      <w:spacing w:after="200" w:line="240" w:lineRule="auto"/>
    </w:pPr>
    <w:rPr>
      <w:kern w:val="0"/>
      <w:sz w:val="20"/>
      <w:szCs w:val="2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33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Pages>2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eti Moar</dc:creator>
  <cp:keywords/>
  <dc:description/>
  <cp:lastModifiedBy>Preeti Moar</cp:lastModifiedBy>
  <cp:revision>281</cp:revision>
  <dcterms:created xsi:type="dcterms:W3CDTF">2025-06-30T12:58:00Z</dcterms:created>
  <dcterms:modified xsi:type="dcterms:W3CDTF">2026-02-04T12:14:00Z</dcterms:modified>
</cp:coreProperties>
</file>